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CD298" w14:textId="5F71E4D7" w:rsidR="00E401C1" w:rsidRDefault="009E6B62"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Pr="005874A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A3226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Pr="005874A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The </w:t>
      </w:r>
      <w:r w:rsidR="005D1F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F-36 </w:t>
      </w:r>
      <w:r w:rsidRPr="005874A1">
        <w:rPr>
          <w:rFonts w:ascii="Times New Roman" w:hAnsi="Times New Roman" w:cs="Times New Roman"/>
          <w:b/>
          <w:sz w:val="24"/>
          <w:szCs w:val="24"/>
          <w:lang w:val="en-GB"/>
        </w:rPr>
        <w:t xml:space="preserve">QoL scores among the recovere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patients </w:t>
      </w:r>
      <w:r w:rsidRPr="005874A1">
        <w:rPr>
          <w:rFonts w:ascii="Times New Roman" w:hAnsi="Times New Roman" w:cs="Times New Roman"/>
          <w:b/>
          <w:sz w:val="24"/>
          <w:szCs w:val="24"/>
          <w:lang w:val="en-GB"/>
        </w:rPr>
        <w:t>over time</w:t>
      </w:r>
      <w:r w:rsidR="007D33F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n=107)</w:t>
      </w:r>
      <w:r w:rsidRPr="005874A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 </w:t>
      </w:r>
    </w:p>
    <w:tbl>
      <w:tblPr>
        <w:tblStyle w:val="Tabelraster"/>
        <w:tblW w:w="14316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559"/>
        <w:gridCol w:w="1276"/>
        <w:gridCol w:w="1559"/>
        <w:gridCol w:w="1276"/>
        <w:gridCol w:w="992"/>
        <w:gridCol w:w="992"/>
        <w:gridCol w:w="992"/>
        <w:gridCol w:w="992"/>
      </w:tblGrid>
      <w:tr w:rsidR="009E6B62" w:rsidRPr="005874A1" w14:paraId="21C14102" w14:textId="77777777" w:rsidTr="009E6B62">
        <w:trPr>
          <w:trHeight w:val="510"/>
        </w:trPr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14:paraId="52B7B011" w14:textId="77777777" w:rsidR="009E6B62" w:rsidRPr="00295BF3" w:rsidRDefault="009E6B62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6BEA6AEB" w14:textId="77777777" w:rsidR="009E6B62" w:rsidRPr="005874A1" w:rsidRDefault="009E6B62" w:rsidP="009A5A6E">
            <w:pPr>
              <w:tabs>
                <w:tab w:val="right" w:pos="247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B14A50C" w14:textId="77777777" w:rsidR="009E6B62" w:rsidRPr="005874A1" w:rsidRDefault="009E6B62" w:rsidP="009A5A6E">
            <w:pPr>
              <w:tabs>
                <w:tab w:val="right" w:pos="247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3-16</w:t>
            </w: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14:paraId="020C7197" w14:textId="77777777" w:rsidR="009E6B62" w:rsidRPr="005874A1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326E521F" w14:textId="77777777" w:rsidR="009E6B62" w:rsidRPr="005874A1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30</w:t>
            </w: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14:paraId="4D5145CE" w14:textId="77777777" w:rsidR="009E6B62" w:rsidRPr="005874A1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1EFD8D0" w14:textId="77777777" w:rsidR="009E6B62" w:rsidRPr="005874A1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6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95D6966" w14:textId="77777777" w:rsidR="009E6B62" w:rsidRPr="005874A1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FA12C9E" w14:textId="77777777" w:rsidR="009E6B62" w:rsidRPr="005874A1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5399CF0" w14:textId="77777777" w:rsidR="009E6B62" w:rsidRPr="005874A1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E46809F" w14:textId="77777777" w:rsidR="009E6B62" w:rsidRPr="005874A1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9E6B62" w:rsidRPr="005874A1" w14:paraId="0803F308" w14:textId="77777777" w:rsidTr="009E6B62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7BD46" w14:textId="77777777" w:rsidR="009E6B62" w:rsidRPr="00295BF3" w:rsidRDefault="009E6B62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4EE37" w14:textId="77777777" w:rsidR="009E6B62" w:rsidRPr="005874A1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367E7" w14:textId="77777777" w:rsidR="009E6B62" w:rsidRPr="005874A1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60467" w14:textId="77777777" w:rsidR="009E6B62" w:rsidRPr="005874A1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3A414" w14:textId="77777777" w:rsidR="009E6B62" w:rsidRPr="005874A1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A8A19" w14:textId="77777777" w:rsidR="009E6B62" w:rsidRPr="005874A1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0E46F" w14:textId="77777777" w:rsidR="009E6B62" w:rsidRPr="005874A1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839D5" w14:textId="77777777" w:rsidR="009E6B62" w:rsidRPr="005874A1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proofErr w:type="spellStart"/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F9378" w14:textId="77777777" w:rsidR="009E6B62" w:rsidRPr="005874A1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proofErr w:type="spellStart"/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93C6F" w14:textId="77777777" w:rsidR="009E6B62" w:rsidRPr="005874A1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proofErr w:type="spellStart"/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03FFE" w14:textId="77777777" w:rsidR="009E6B62" w:rsidRPr="005874A1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  <w:r w:rsidRPr="005874A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9E6B62" w14:paraId="2E809EF0" w14:textId="77777777" w:rsidTr="009A5A6E">
        <w:trPr>
          <w:trHeight w:val="510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A8F21D8" w14:textId="77777777" w:rsidR="009E6B62" w:rsidRPr="00B82D59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functioning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0122E32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0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0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482D5A8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.8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3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A4B6F4A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0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AF94884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85FD99A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0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02BC748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.4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A88E2EE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0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076B322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4C2DDB1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2BFADF0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B62" w14:paraId="1A2A0437" w14:textId="77777777" w:rsidTr="009A5A6E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5E335C" w14:textId="77777777" w:rsidR="009E6B62" w:rsidRPr="00B82D59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cial functio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E4FF8E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7.5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2CA7BA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6.1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2B6CCC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5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F9D354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0.2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2D3C39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5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C101B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0.2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29487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F90323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FA5EE8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17DA99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B62" w14:paraId="4FAA660F" w14:textId="77777777" w:rsidTr="009A5A6E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F06348" w14:textId="77777777" w:rsidR="009E6B62" w:rsidRPr="00B82D59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role functio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1DAEEE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CC97E9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.4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3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EC8902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50D085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.2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5C3A09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B3C32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1.3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1043C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C42DE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E2D05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31E1A5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B62" w14:paraId="49BEA808" w14:textId="77777777" w:rsidTr="009A5A6E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A35AC" w14:textId="77777777" w:rsidR="009E6B62" w:rsidRPr="00B82D59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motional health perce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89FABA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6472FB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1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2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9BF6FA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EAEF6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5.7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4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6ADA8E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F1C21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9.7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F6EDB6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A4EA6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80B46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55585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B62" w14:paraId="28A13A1C" w14:textId="77777777" w:rsidTr="009A5A6E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411725" w14:textId="77777777" w:rsidR="009E6B62" w:rsidRPr="00B82D59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21B0ED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4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0-92.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8D1657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.4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9EE1D2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4A0371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5.1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2CAD6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2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0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DC43D7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5.5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36F9C" w14:textId="77777777" w:rsidR="009E6B62" w:rsidRPr="00685F84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F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DB213" w14:textId="77777777" w:rsidR="009E6B62" w:rsidRPr="00685F84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F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256D26" w14:textId="77777777" w:rsidR="009E6B62" w:rsidRPr="00685F84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F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D93A61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6</w:t>
            </w:r>
          </w:p>
        </w:tc>
      </w:tr>
      <w:tr w:rsidR="009E6B62" w14:paraId="08B55C37" w14:textId="77777777" w:rsidTr="009A5A6E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3F17B8" w14:textId="77777777" w:rsidR="009E6B62" w:rsidRPr="00B82D59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tal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7DC121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-85.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66D187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2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80E6E9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-95.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73B55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8.6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1BF8AE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5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0-95.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200C04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.7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9E95F" w14:textId="77777777" w:rsidR="009E6B62" w:rsidRPr="00685F84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F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A94E9" w14:textId="77777777" w:rsidR="009E6B62" w:rsidRPr="00685F84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F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2F9FB6" w14:textId="77777777" w:rsidR="009E6B62" w:rsidRPr="00685F84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F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EE6B4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0</w:t>
            </w:r>
          </w:p>
        </w:tc>
      </w:tr>
      <w:tr w:rsidR="009E6B62" w14:paraId="645831D1" w14:textId="77777777" w:rsidTr="009A5A6E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F4EC6" w14:textId="77777777" w:rsidR="009E6B62" w:rsidRPr="00B82D59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odily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9DBC85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.6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1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563C2B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.4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6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4F0F25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9.8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4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04C9E5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8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C22CA9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9.8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4-10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381A65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4.7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7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598E14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AC52A1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EAE1A0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E89C6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B62" w14:paraId="093E6457" w14:textId="77777777" w:rsidTr="009A5A6E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C044E" w14:textId="77777777" w:rsidR="009E6B62" w:rsidRPr="00B82D59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General health perce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BDF4F5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-85.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6B45ED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1.3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6676BB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-85.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5B169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.7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D3DBF0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-85.0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97B61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1.7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EEEF03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41776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4EDC0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F1971A" w14:textId="77777777" w:rsidR="009E6B62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B62" w:rsidRPr="00295BF3" w14:paraId="7CAA236A" w14:textId="77777777" w:rsidTr="00BB26D2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C114F" w14:textId="77777777" w:rsidR="009E6B62" w:rsidRPr="00295BF3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50DAE8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2.4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-91.3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EAD152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6.5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6D04DE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6.2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2-93.8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607677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.5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AD8773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4 (73.1-9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3226E9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5 (2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0B9435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418DBF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E79FB8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E72CAF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6B62" w:rsidRPr="00295BF3" w14:paraId="5CAB65FB" w14:textId="77777777" w:rsidTr="00BB26D2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DA4A7" w14:textId="77777777" w:rsidR="009E6B62" w:rsidRPr="00295BF3" w:rsidRDefault="009E6B62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259FB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5.4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3-91.8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2DEAE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.6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593A6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0.9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4-96.5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E2A5D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4.9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BEA34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2.0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9-97.5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4C47A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6.3 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</w:t>
            </w:r>
            <w:r w:rsidRPr="000D2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25243" w14:textId="77777777" w:rsidR="009E6B62" w:rsidRPr="00685F84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5F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ABB4B" w14:textId="77777777" w:rsidR="009E6B62" w:rsidRPr="00685F84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5F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FF5C0" w14:textId="77777777" w:rsidR="009E6B62" w:rsidRPr="00685F84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5F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3A7DB" w14:textId="77777777" w:rsidR="009E6B62" w:rsidRPr="00295BF3" w:rsidRDefault="009E6B62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1</w:t>
            </w:r>
          </w:p>
        </w:tc>
      </w:tr>
    </w:tbl>
    <w:p w14:paraId="01E71867" w14:textId="000715B9" w:rsidR="00B41C1E" w:rsidRDefault="00B41C1E" w:rsidP="00B41C1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A00B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6A00B6">
        <w:rPr>
          <w:rFonts w:ascii="Times New Roman" w:hAnsi="Times New Roman" w:cs="Times New Roman"/>
          <w:sz w:val="20"/>
          <w:szCs w:val="20"/>
          <w:lang w:val="en-GB"/>
        </w:rPr>
        <w:t>Two</w:t>
      </w:r>
      <w:proofErr w:type="spellEnd"/>
      <w:r w:rsidRPr="006A00B6">
        <w:rPr>
          <w:rFonts w:ascii="Times New Roman" w:hAnsi="Times New Roman" w:cs="Times New Roman"/>
          <w:sz w:val="20"/>
          <w:szCs w:val="20"/>
          <w:lang w:val="en-GB"/>
        </w:rPr>
        <w:t xml:space="preserve">-sided P-value obtained using </w:t>
      </w:r>
      <w:r>
        <w:rPr>
          <w:rFonts w:ascii="Times New Roman" w:hAnsi="Times New Roman" w:cs="Times New Roman"/>
          <w:sz w:val="20"/>
          <w:szCs w:val="20"/>
          <w:lang w:val="en-GB"/>
        </w:rPr>
        <w:t>Friedman’s</w:t>
      </w:r>
      <w:r w:rsidRPr="006A00B6">
        <w:rPr>
          <w:rFonts w:ascii="Times New Roman" w:hAnsi="Times New Roman" w:cs="Times New Roman"/>
          <w:sz w:val="20"/>
          <w:szCs w:val="20"/>
          <w:lang w:val="en-GB"/>
        </w:rPr>
        <w:t xml:space="preserve"> test; Two-sided P-value obtained using </w:t>
      </w:r>
      <w:r>
        <w:rPr>
          <w:rFonts w:ascii="Times New Roman" w:hAnsi="Times New Roman" w:cs="Times New Roman"/>
          <w:sz w:val="20"/>
          <w:szCs w:val="20"/>
          <w:lang w:val="en-GB"/>
        </w:rPr>
        <w:t>post hoc Wilcoxon</w:t>
      </w:r>
      <w:r w:rsidRPr="006A00B6">
        <w:rPr>
          <w:rFonts w:ascii="Times New Roman" w:hAnsi="Times New Roman" w:cs="Times New Roman"/>
          <w:sz w:val="20"/>
          <w:szCs w:val="20"/>
          <w:lang w:val="en-GB"/>
        </w:rPr>
        <w:t xml:space="preserve"> tes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omparing SF-36 QoL scores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etween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0"/>
          <w:lang w:val="en-GB"/>
        </w:rPr>
        <w:t>baselin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E44FE">
        <w:rPr>
          <w:rFonts w:ascii="Times New Roman" w:hAnsi="Times New Roman" w:cs="Times New Roman"/>
          <w:sz w:val="20"/>
          <w:szCs w:val="20"/>
          <w:lang w:val="en-GB"/>
        </w:rPr>
        <w:t xml:space="preserve">survey </w:t>
      </w:r>
      <w:r w:rsidR="007D33F5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3-16 months after disease onset</w:t>
      </w:r>
      <w:r w:rsidR="007D33F5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first follow-up survey </w:t>
      </w:r>
      <w:r w:rsidR="007D33F5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30 months after disease onset</w:t>
      </w:r>
      <w:r w:rsidR="007D33F5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0"/>
          <w:szCs w:val="20"/>
          <w:lang w:val="en-GB"/>
        </w:rPr>
        <w:t>baselin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second follow-up survey </w:t>
      </w:r>
      <w:r w:rsidR="007D33F5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60 months after disease onset</w:t>
      </w:r>
      <w:r w:rsidR="007D33F5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and </w:t>
      </w:r>
      <w:proofErr w:type="spellStart"/>
      <w:r w:rsidR="007A322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>firs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follow-up survey and second follow-up survey</w:t>
      </w:r>
      <w:r w:rsidRPr="00B069B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B069B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M3-16 = baseline s</w:t>
      </w:r>
      <w:r w:rsidR="004E44FE">
        <w:rPr>
          <w:rFonts w:ascii="Times New Roman" w:hAnsi="Times New Roman" w:cs="Times New Roman"/>
          <w:sz w:val="20"/>
          <w:szCs w:val="20"/>
          <w:lang w:val="en-GB"/>
        </w:rPr>
        <w:t>urvey</w:t>
      </w:r>
      <w:r w:rsidR="007D33F5">
        <w:rPr>
          <w:rFonts w:ascii="Times New Roman" w:hAnsi="Times New Roman" w:cs="Times New Roman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3-16 months after disease onset; M30 = first follow-up s</w:t>
      </w:r>
      <w:r w:rsidR="004E44FE">
        <w:rPr>
          <w:rFonts w:ascii="Times New Roman" w:hAnsi="Times New Roman" w:cs="Times New Roman"/>
          <w:sz w:val="20"/>
          <w:szCs w:val="20"/>
          <w:lang w:val="en-GB"/>
        </w:rPr>
        <w:t>urvey</w:t>
      </w:r>
      <w:r w:rsidR="007D33F5">
        <w:rPr>
          <w:rFonts w:ascii="Times New Roman" w:hAnsi="Times New Roman" w:cs="Times New Roman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30 months after disease onset; M60 = second follow</w:t>
      </w:r>
      <w:r w:rsidR="004E44FE">
        <w:rPr>
          <w:rFonts w:ascii="Times New Roman" w:hAnsi="Times New Roman" w:cs="Times New Roman"/>
          <w:sz w:val="20"/>
          <w:szCs w:val="20"/>
          <w:lang w:val="en-GB"/>
        </w:rPr>
        <w:t>-</w:t>
      </w:r>
      <w:r>
        <w:rPr>
          <w:rFonts w:ascii="Times New Roman" w:hAnsi="Times New Roman" w:cs="Times New Roman"/>
          <w:sz w:val="20"/>
          <w:szCs w:val="20"/>
          <w:lang w:val="en-GB"/>
        </w:rPr>
        <w:t>up s</w:t>
      </w:r>
      <w:r w:rsidR="004E44FE">
        <w:rPr>
          <w:rFonts w:ascii="Times New Roman" w:hAnsi="Times New Roman" w:cs="Times New Roman"/>
          <w:sz w:val="20"/>
          <w:szCs w:val="20"/>
          <w:lang w:val="en-GB"/>
        </w:rPr>
        <w:t>urvey</w:t>
      </w:r>
      <w:r w:rsidR="007D33F5">
        <w:rPr>
          <w:rFonts w:ascii="Times New Roman" w:hAnsi="Times New Roman" w:cs="Times New Roman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60 months after disease onset. </w:t>
      </w:r>
      <w:r w:rsidR="00454AEA">
        <w:rPr>
          <w:rFonts w:ascii="Times New Roman" w:hAnsi="Times New Roman" w:cs="Times New Roman"/>
          <w:sz w:val="20"/>
          <w:szCs w:val="20"/>
          <w:lang w:val="en-GB"/>
        </w:rPr>
        <w:t>Physical component summary (PCS) includes</w:t>
      </w:r>
      <w:r w:rsidR="00454AEA" w:rsidRPr="00B069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54AEA">
        <w:rPr>
          <w:rFonts w:ascii="Times New Roman" w:hAnsi="Times New Roman" w:cs="Times New Roman"/>
          <w:sz w:val="20"/>
          <w:szCs w:val="20"/>
          <w:lang w:val="en-GB"/>
        </w:rPr>
        <w:t xml:space="preserve">the domains </w:t>
      </w:r>
      <w:r w:rsidR="00454AEA" w:rsidRPr="00B069BA">
        <w:rPr>
          <w:rFonts w:ascii="Times New Roman" w:hAnsi="Times New Roman" w:cs="Times New Roman"/>
          <w:sz w:val="20"/>
          <w:szCs w:val="20"/>
          <w:lang w:val="en-GB"/>
        </w:rPr>
        <w:t>Physical functioning, Physical role functioning, Bodily pain, and General health perception</w:t>
      </w:r>
      <w:r w:rsidR="00454AEA">
        <w:rPr>
          <w:rFonts w:ascii="Times New Roman" w:hAnsi="Times New Roman" w:cs="Times New Roman"/>
          <w:sz w:val="20"/>
          <w:szCs w:val="20"/>
          <w:lang w:val="en-GB"/>
        </w:rPr>
        <w:t xml:space="preserve">; Mental component summary (MCS) includes the domains </w:t>
      </w:r>
      <w:r w:rsidR="00454AEA" w:rsidRPr="00B069BA">
        <w:rPr>
          <w:rFonts w:ascii="Times New Roman" w:hAnsi="Times New Roman" w:cs="Times New Roman"/>
          <w:sz w:val="20"/>
          <w:szCs w:val="20"/>
          <w:lang w:val="en-GB"/>
        </w:rPr>
        <w:t xml:space="preserve">Social functioning, Emotional health perception, Mental health, </w:t>
      </w:r>
      <w:r w:rsidR="00454AEA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454AEA" w:rsidRPr="00B069BA">
        <w:rPr>
          <w:rFonts w:ascii="Times New Roman" w:hAnsi="Times New Roman" w:cs="Times New Roman"/>
          <w:sz w:val="20"/>
          <w:szCs w:val="20"/>
          <w:lang w:val="en-GB"/>
        </w:rPr>
        <w:t>Vitality</w:t>
      </w:r>
      <w:r w:rsidR="00454AE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454AEA" w:rsidRPr="006A00B6">
        <w:rPr>
          <w:rFonts w:ascii="Times New Roman" w:hAnsi="Times New Roman" w:cs="Times New Roman"/>
          <w:sz w:val="20"/>
          <w:szCs w:val="20"/>
          <w:lang w:val="en-GB"/>
        </w:rPr>
        <w:t>SF-36 scores from 0 (worst) to 100 (best).</w:t>
      </w:r>
      <w:r w:rsidR="00454AE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574C0">
        <w:rPr>
          <w:rFonts w:ascii="Times New Roman" w:hAnsi="Times New Roman" w:cs="Times New Roman"/>
          <w:sz w:val="20"/>
          <w:szCs w:val="20"/>
          <w:lang w:val="en-US"/>
        </w:rPr>
        <w:t>Significant P-values after Bonferroni correction are indicated in bold.</w:t>
      </w:r>
    </w:p>
    <w:p w14:paraId="37BAFBB4" w14:textId="77777777" w:rsidR="009E6B62" w:rsidRDefault="009E6B62"/>
    <w:sectPr w:rsidR="009E6B62" w:rsidSect="009E6B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1C4DD" w14:textId="77777777" w:rsidR="009E6B62" w:rsidRDefault="009E6B62" w:rsidP="009E6B62">
      <w:pPr>
        <w:spacing w:after="0" w:line="240" w:lineRule="auto"/>
      </w:pPr>
      <w:r>
        <w:separator/>
      </w:r>
    </w:p>
  </w:endnote>
  <w:endnote w:type="continuationSeparator" w:id="0">
    <w:p w14:paraId="06C8F2F5" w14:textId="77777777" w:rsidR="009E6B62" w:rsidRDefault="009E6B62" w:rsidP="009E6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610D7" w14:textId="77777777" w:rsidR="009E6B62" w:rsidRDefault="009E6B62" w:rsidP="009E6B62">
      <w:pPr>
        <w:spacing w:after="0" w:line="240" w:lineRule="auto"/>
      </w:pPr>
      <w:r>
        <w:separator/>
      </w:r>
    </w:p>
  </w:footnote>
  <w:footnote w:type="continuationSeparator" w:id="0">
    <w:p w14:paraId="0F07F1FE" w14:textId="77777777" w:rsidR="009E6B62" w:rsidRDefault="009E6B62" w:rsidP="009E6B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trackRevisions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B62"/>
    <w:rsid w:val="00353F8C"/>
    <w:rsid w:val="00454AEA"/>
    <w:rsid w:val="004E44FE"/>
    <w:rsid w:val="00500C4C"/>
    <w:rsid w:val="00566F3F"/>
    <w:rsid w:val="005D1F40"/>
    <w:rsid w:val="007A3226"/>
    <w:rsid w:val="007D33F5"/>
    <w:rsid w:val="009E6B62"/>
    <w:rsid w:val="00B41C1E"/>
    <w:rsid w:val="00BB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55E1DBF2"/>
  <w15:chartTrackingRefBased/>
  <w15:docId w15:val="{A48D13BE-BF07-4DAD-A7AF-1493E72CD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6B62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E6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55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9</cp:revision>
  <dcterms:created xsi:type="dcterms:W3CDTF">2022-09-15T16:26:00Z</dcterms:created>
  <dcterms:modified xsi:type="dcterms:W3CDTF">2022-12-01T13:06:00Z</dcterms:modified>
</cp:coreProperties>
</file>